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7725" w:rsidRPr="007F2CF1" w:rsidRDefault="00565DBE">
      <w:pPr>
        <w:rPr>
          <w:rFonts w:ascii="Arial" w:hAnsi="Arial" w:cs="Arial"/>
          <w:sz w:val="24"/>
        </w:rPr>
      </w:pPr>
      <w:r w:rsidRPr="007F2CF1">
        <w:rPr>
          <w:rFonts w:ascii="Arial" w:hAnsi="Arial" w:cs="Arial"/>
          <w:sz w:val="24"/>
        </w:rPr>
        <w:t xml:space="preserve">Table </w:t>
      </w:r>
      <w:r w:rsidR="00EF422D" w:rsidRPr="007F2CF1">
        <w:rPr>
          <w:rFonts w:ascii="Arial" w:hAnsi="Arial" w:cs="Arial"/>
          <w:sz w:val="24"/>
        </w:rPr>
        <w:t xml:space="preserve">S2 – </w:t>
      </w:r>
      <w:r w:rsidR="007B4FD8">
        <w:rPr>
          <w:rFonts w:ascii="Arial" w:hAnsi="Arial" w:cs="Arial"/>
          <w:sz w:val="24"/>
        </w:rPr>
        <w:t>Experimental design for acute drug studies</w:t>
      </w:r>
      <w:r w:rsidR="00937DC9" w:rsidRPr="007F2CF1">
        <w:rPr>
          <w:rFonts w:ascii="Arial" w:hAnsi="Arial" w:cs="Arial"/>
          <w:sz w:val="24"/>
        </w:rPr>
        <w:t xml:space="preserve"> </w:t>
      </w:r>
    </w:p>
    <w:tbl>
      <w:tblPr>
        <w:tblStyle w:val="GridTable4"/>
        <w:tblW w:w="12611" w:type="dxa"/>
        <w:tblLayout w:type="fixed"/>
        <w:tblLook w:val="04A0" w:firstRow="1" w:lastRow="0" w:firstColumn="1" w:lastColumn="0" w:noHBand="0" w:noVBand="1"/>
      </w:tblPr>
      <w:tblGrid>
        <w:gridCol w:w="2088"/>
        <w:gridCol w:w="1003"/>
        <w:gridCol w:w="1627"/>
        <w:gridCol w:w="3499"/>
        <w:gridCol w:w="1559"/>
        <w:gridCol w:w="1276"/>
        <w:gridCol w:w="1559"/>
      </w:tblGrid>
      <w:tr w:rsidR="000A19D5" w:rsidRPr="004F0B5B" w:rsidTr="000A1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right w:val="single" w:sz="8" w:space="0" w:color="FFFFFF"/>
            </w:tcBorders>
            <w:vAlign w:val="center"/>
          </w:tcPr>
          <w:p w:rsidR="000A19D5" w:rsidRPr="004F0B5B" w:rsidRDefault="000A19D5" w:rsidP="000A19D5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periment</w:t>
            </w:r>
          </w:p>
        </w:tc>
        <w:tc>
          <w:tcPr>
            <w:tcW w:w="1003" w:type="dxa"/>
            <w:vMerge w:val="restart"/>
            <w:tcBorders>
              <w:right w:val="single" w:sz="8" w:space="0" w:color="FFFFFF"/>
            </w:tcBorders>
            <w:vAlign w:val="center"/>
          </w:tcPr>
          <w:p w:rsidR="000A19D5" w:rsidRPr="000A19D5" w:rsidRDefault="000A19D5" w:rsidP="000A1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0A19D5">
              <w:rPr>
                <w:rFonts w:ascii="Arial" w:hAnsi="Arial" w:cs="Arial"/>
                <w:sz w:val="24"/>
              </w:rPr>
              <w:t>Cohort</w:t>
            </w:r>
          </w:p>
        </w:tc>
        <w:tc>
          <w:tcPr>
            <w:tcW w:w="1627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0A19D5" w:rsidRPr="004F0B5B" w:rsidRDefault="000A19D5" w:rsidP="000A1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. of treatments</w:t>
            </w:r>
          </w:p>
        </w:tc>
        <w:tc>
          <w:tcPr>
            <w:tcW w:w="3499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0A19D5" w:rsidRPr="004F0B5B" w:rsidRDefault="000A19D5" w:rsidP="000A1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rugs and doses</w:t>
            </w:r>
          </w:p>
        </w:tc>
        <w:tc>
          <w:tcPr>
            <w:tcW w:w="1559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0A19D5" w:rsidRDefault="000A19D5" w:rsidP="000A1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reatment order</w:t>
            </w:r>
          </w:p>
        </w:tc>
        <w:tc>
          <w:tcPr>
            <w:tcW w:w="2835" w:type="dxa"/>
            <w:gridSpan w:val="2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0A19D5" w:rsidRDefault="000A19D5" w:rsidP="000A1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 =</w:t>
            </w:r>
          </w:p>
        </w:tc>
      </w:tr>
      <w:tr w:rsidR="000A19D5" w:rsidRPr="004F0B5B" w:rsidTr="000A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right w:val="single" w:sz="8" w:space="0" w:color="FFFFFF"/>
            </w:tcBorders>
            <w:vAlign w:val="center"/>
          </w:tcPr>
          <w:p w:rsidR="000A19D5" w:rsidRDefault="000A19D5" w:rsidP="000A19D5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03" w:type="dxa"/>
            <w:vMerge/>
            <w:tcBorders>
              <w:right w:val="single" w:sz="8" w:space="0" w:color="FFFFFF"/>
            </w:tcBorders>
            <w:shd w:val="clear" w:color="auto" w:fill="000000" w:themeFill="text1"/>
          </w:tcPr>
          <w:p w:rsidR="000A19D5" w:rsidRPr="000A19D5" w:rsidRDefault="000A19D5" w:rsidP="000A1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0A19D5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</w:tc>
        <w:tc>
          <w:tcPr>
            <w:tcW w:w="349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0A19D5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000000" w:themeFill="text1"/>
          </w:tcPr>
          <w:p w:rsidR="000A19D5" w:rsidRDefault="000A19D5" w:rsidP="000A1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0A19D5" w:rsidRPr="00593BEF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93BEF">
              <w:rPr>
                <w:rFonts w:ascii="Arial" w:hAnsi="Arial" w:cs="Arial"/>
                <w:b/>
              </w:rPr>
              <w:t xml:space="preserve">Dosed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right w:val="single" w:sz="8" w:space="0" w:color="FFFFFF"/>
            </w:tcBorders>
            <w:shd w:val="clear" w:color="auto" w:fill="000000" w:themeFill="text1"/>
            <w:vAlign w:val="center"/>
          </w:tcPr>
          <w:p w:rsidR="000A19D5" w:rsidRPr="00593BEF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593BEF">
              <w:rPr>
                <w:rFonts w:ascii="Arial" w:hAnsi="Arial" w:cs="Arial"/>
                <w:b/>
              </w:rPr>
              <w:t xml:space="preserve">Included in analyses </w:t>
            </w:r>
          </w:p>
        </w:tc>
      </w:tr>
      <w:tr w:rsidR="000A19D5" w:rsidRPr="004F0B5B" w:rsidTr="000A1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:rsidR="000A19D5" w:rsidRPr="007B4FD8" w:rsidRDefault="000A19D5" w:rsidP="000A19D5">
            <w:pPr>
              <w:rPr>
                <w:rFonts w:ascii="Arial" w:hAnsi="Arial" w:cs="Arial"/>
              </w:rPr>
            </w:pPr>
            <w:r w:rsidRPr="007B4FD8">
              <w:rPr>
                <w:rFonts w:ascii="Arial" w:hAnsi="Arial" w:cs="Arial"/>
              </w:rPr>
              <w:t>Acute effects of conventional, delayed onset antidepressants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0A19D5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27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A19D5" w:rsidRPr="004F0B5B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499" w:type="dxa"/>
            <w:tcBorders>
              <w:left w:val="single" w:sz="8" w:space="0" w:color="auto"/>
            </w:tcBorders>
            <w:shd w:val="clear" w:color="auto" w:fill="auto"/>
          </w:tcPr>
          <w:p w:rsidR="000A19D5" w:rsidRPr="000453B4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</w:rPr>
            </w:pPr>
          </w:p>
          <w:p w:rsidR="000A19D5" w:rsidRPr="00226C11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 </w:t>
            </w:r>
            <w:r w:rsidRPr="00226C11">
              <w:rPr>
                <w:rFonts w:ascii="Arial" w:hAnsi="Arial" w:cs="Arial"/>
              </w:rPr>
              <w:t>mg/kg (vehicle)</w:t>
            </w:r>
          </w:p>
          <w:p w:rsidR="000A19D5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 mg/kg, 1.0 mg/kg fluoxetine</w:t>
            </w:r>
          </w:p>
          <w:p w:rsidR="000A19D5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 mg/kg, 1.0 mg/kg reboxetine</w:t>
            </w:r>
          </w:p>
          <w:p w:rsidR="000A19D5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mg/kg, 3.0 mg/kg venlafaxine</w:t>
            </w:r>
          </w:p>
          <w:p w:rsidR="000A19D5" w:rsidRPr="000453B4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</w:rPr>
            </w:pPr>
          </w:p>
        </w:tc>
        <w:tc>
          <w:tcPr>
            <w:tcW w:w="1559" w:type="dxa"/>
            <w:tcBorders>
              <w:left w:val="single" w:sz="8" w:space="0" w:color="auto"/>
            </w:tcBorders>
            <w:vAlign w:val="center"/>
          </w:tcPr>
          <w:p w:rsidR="000A19D5" w:rsidRPr="000453B4" w:rsidRDefault="000A19D5" w:rsidP="000A19D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19D5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A19D5" w:rsidRPr="00593BEF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9</w:t>
            </w:r>
          </w:p>
        </w:tc>
      </w:tr>
      <w:tr w:rsidR="000A19D5" w:rsidRPr="004F0B5B" w:rsidTr="000A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  <w:vAlign w:val="center"/>
          </w:tcPr>
          <w:p w:rsidR="000A19D5" w:rsidRPr="004F0B5B" w:rsidRDefault="000A19D5" w:rsidP="000A1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ute effects of NMDA receptor antagonists</w:t>
            </w:r>
          </w:p>
        </w:tc>
        <w:tc>
          <w:tcPr>
            <w:tcW w:w="1003" w:type="dxa"/>
            <w:shd w:val="clear" w:color="auto" w:fill="FFFFFF" w:themeFill="background1"/>
            <w:vAlign w:val="center"/>
          </w:tcPr>
          <w:p w:rsidR="000A19D5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19D5" w:rsidRPr="004F0B5B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4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A19D5" w:rsidRPr="000453B4" w:rsidRDefault="000A19D5" w:rsidP="000A19D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</w:rPr>
            </w:pPr>
          </w:p>
          <w:p w:rsidR="000A19D5" w:rsidRPr="00226C11" w:rsidRDefault="000A19D5" w:rsidP="000A19D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 </w:t>
            </w:r>
            <w:r w:rsidRPr="00226C11">
              <w:rPr>
                <w:rFonts w:ascii="Arial" w:hAnsi="Arial" w:cs="Arial"/>
              </w:rPr>
              <w:t>mg/kg (vehicle)</w:t>
            </w:r>
          </w:p>
          <w:p w:rsidR="000A19D5" w:rsidRDefault="000A19D5" w:rsidP="000A19D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, 1.0, 3.0 mg/kg ketamine</w:t>
            </w:r>
          </w:p>
          <w:p w:rsidR="000A19D5" w:rsidRPr="000453B4" w:rsidRDefault="000A19D5" w:rsidP="000A19D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19D5" w:rsidRPr="00443221" w:rsidRDefault="000A19D5" w:rsidP="000A19D5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A19D5" w:rsidRPr="004F0B5B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19D5" w:rsidRPr="004F0B5B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0A19D5" w:rsidRPr="004F0B5B" w:rsidTr="000A19D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  <w:vAlign w:val="center"/>
          </w:tcPr>
          <w:p w:rsidR="000A19D5" w:rsidRDefault="000A19D5" w:rsidP="000A19D5">
            <w:pPr>
              <w:rPr>
                <w:rFonts w:ascii="Arial" w:hAnsi="Arial" w:cs="Arial"/>
              </w:rPr>
            </w:pPr>
          </w:p>
        </w:tc>
        <w:tc>
          <w:tcPr>
            <w:tcW w:w="1003" w:type="dxa"/>
            <w:vAlign w:val="center"/>
          </w:tcPr>
          <w:p w:rsidR="000A19D5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19D5" w:rsidRPr="004F0B5B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4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A19D5" w:rsidRPr="000453B4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</w:rPr>
            </w:pPr>
          </w:p>
          <w:p w:rsidR="000A19D5" w:rsidRPr="00226C11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 </w:t>
            </w:r>
            <w:r w:rsidRPr="00226C11">
              <w:rPr>
                <w:rFonts w:ascii="Arial" w:hAnsi="Arial" w:cs="Arial"/>
              </w:rPr>
              <w:t>mg/kg (vehicle)</w:t>
            </w:r>
          </w:p>
          <w:p w:rsidR="000A19D5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, 1.0, 3.0 mg/kg PCP</w:t>
            </w:r>
          </w:p>
          <w:p w:rsidR="000A19D5" w:rsidRPr="000453B4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A19D5" w:rsidRPr="00443221" w:rsidRDefault="000A19D5" w:rsidP="000A19D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A19D5" w:rsidRPr="004F0B5B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0A19D5" w:rsidRPr="004F0B5B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0A19D5" w:rsidRPr="004F0B5B" w:rsidTr="000A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  <w:vAlign w:val="center"/>
          </w:tcPr>
          <w:p w:rsidR="000A19D5" w:rsidRPr="007B4FD8" w:rsidRDefault="000A19D5" w:rsidP="000A19D5">
            <w:pPr>
              <w:rPr>
                <w:rFonts w:ascii="Arial" w:hAnsi="Arial" w:cs="Arial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:rsidR="000A19D5" w:rsidRPr="006F27FC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F27FC">
              <w:rPr>
                <w:rFonts w:ascii="Arial" w:hAnsi="Arial" w:cs="Arial"/>
                <w:highlight w:val="yellow"/>
              </w:rPr>
              <w:t>3</w:t>
            </w:r>
          </w:p>
        </w:tc>
        <w:tc>
          <w:tcPr>
            <w:tcW w:w="1627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0A19D5" w:rsidRPr="006F27FC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F27FC">
              <w:rPr>
                <w:rFonts w:ascii="Arial" w:hAnsi="Arial" w:cs="Arial"/>
                <w:highlight w:val="yellow"/>
              </w:rPr>
              <w:t>2</w:t>
            </w:r>
          </w:p>
        </w:tc>
        <w:tc>
          <w:tcPr>
            <w:tcW w:w="3499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A19D5" w:rsidRPr="006F27FC" w:rsidRDefault="000A19D5" w:rsidP="000A19D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highlight w:val="yellow"/>
              </w:rPr>
            </w:pPr>
          </w:p>
          <w:p w:rsidR="000A19D5" w:rsidRPr="006F27FC" w:rsidRDefault="000A19D5" w:rsidP="000A19D5">
            <w:pPr>
              <w:pStyle w:val="ListParagraph"/>
              <w:numPr>
                <w:ilvl w:val="0"/>
                <w:numId w:val="2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F27FC">
              <w:rPr>
                <w:rFonts w:ascii="Arial" w:hAnsi="Arial" w:cs="Arial"/>
                <w:highlight w:val="yellow"/>
              </w:rPr>
              <w:t>mg/kg (vehicle)</w:t>
            </w:r>
          </w:p>
          <w:p w:rsidR="000A19D5" w:rsidRPr="006F27FC" w:rsidRDefault="000A19D5" w:rsidP="000A19D5">
            <w:pPr>
              <w:pStyle w:val="ListParagraph"/>
              <w:numPr>
                <w:ilvl w:val="0"/>
                <w:numId w:val="2"/>
              </w:num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F27FC">
              <w:rPr>
                <w:rFonts w:ascii="Arial" w:hAnsi="Arial" w:cs="Arial"/>
                <w:highlight w:val="yellow"/>
              </w:rPr>
              <w:t>mg/kg ketamine</w:t>
            </w:r>
          </w:p>
          <w:p w:rsidR="000A19D5" w:rsidRPr="006F27FC" w:rsidRDefault="000A19D5" w:rsidP="000A19D5">
            <w:pPr>
              <w:pStyle w:val="ListParagraph"/>
              <w:spacing w:before="20" w:after="2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0"/>
                <w:highlight w:val="yellow"/>
              </w:rPr>
            </w:pPr>
          </w:p>
        </w:tc>
        <w:tc>
          <w:tcPr>
            <w:tcW w:w="155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0A19D5" w:rsidRPr="006F27FC" w:rsidRDefault="000A19D5" w:rsidP="000A19D5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F27FC">
              <w:rPr>
                <w:rFonts w:ascii="Arial" w:hAnsi="Arial" w:cs="Arial"/>
                <w:highlight w:val="yellow"/>
              </w:rPr>
              <w:t>-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19D5" w:rsidRPr="006F27FC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F27FC">
              <w:rPr>
                <w:rFonts w:ascii="Arial" w:hAnsi="Arial" w:cs="Arial"/>
                <w:highlight w:val="yellow"/>
              </w:rPr>
              <w:t>1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A19D5" w:rsidRPr="006F27FC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highlight w:val="yellow"/>
              </w:rPr>
            </w:pPr>
            <w:r w:rsidRPr="006F27FC">
              <w:rPr>
                <w:rFonts w:ascii="Arial" w:hAnsi="Arial" w:cs="Arial"/>
                <w:sz w:val="24"/>
                <w:highlight w:val="yellow"/>
              </w:rPr>
              <w:t>15</w:t>
            </w:r>
          </w:p>
        </w:tc>
      </w:tr>
      <w:tr w:rsidR="000A19D5" w:rsidRPr="004F0B5B" w:rsidTr="000A1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  <w:vAlign w:val="center"/>
          </w:tcPr>
          <w:p w:rsidR="000A19D5" w:rsidRPr="004F0B5B" w:rsidRDefault="000A19D5" w:rsidP="000A19D5">
            <w:pPr>
              <w:rPr>
                <w:rFonts w:ascii="Arial" w:hAnsi="Arial" w:cs="Arial"/>
              </w:rPr>
            </w:pPr>
            <w:r w:rsidRPr="00593BEF">
              <w:rPr>
                <w:rFonts w:ascii="Arial" w:hAnsi="Arial" w:cs="Arial"/>
              </w:rPr>
              <w:t>Acute effects of psychostimulants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0A19D5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0A19D5" w:rsidRPr="004F0B5B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499" w:type="dxa"/>
            <w:shd w:val="clear" w:color="auto" w:fill="auto"/>
            <w:vAlign w:val="center"/>
          </w:tcPr>
          <w:p w:rsidR="000A19D5" w:rsidRPr="000453B4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</w:rPr>
            </w:pPr>
          </w:p>
          <w:p w:rsidR="000A19D5" w:rsidRPr="00226C11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 </w:t>
            </w:r>
            <w:r w:rsidRPr="00226C11">
              <w:rPr>
                <w:rFonts w:ascii="Arial" w:hAnsi="Arial" w:cs="Arial"/>
              </w:rPr>
              <w:t>mg/kg (vehicle)</w:t>
            </w:r>
          </w:p>
          <w:p w:rsidR="000A19D5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, 0.3, 1.0 mg/kg amphetamine</w:t>
            </w:r>
          </w:p>
          <w:p w:rsidR="000A19D5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53B4">
              <w:rPr>
                <w:rFonts w:ascii="Arial" w:hAnsi="Arial" w:cs="Arial"/>
                <w:sz w:val="20"/>
              </w:rPr>
              <w:t>(but only 0.1, 0.3 mg/kg included in analyses)</w:t>
            </w:r>
          </w:p>
          <w:p w:rsidR="000A19D5" w:rsidRPr="000453B4" w:rsidRDefault="000A19D5" w:rsidP="000A19D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A19D5" w:rsidRPr="00443221" w:rsidRDefault="000A19D5" w:rsidP="000A19D5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43221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19D5" w:rsidRPr="004F0B5B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A19D5" w:rsidRPr="004F0B5B" w:rsidRDefault="000A19D5" w:rsidP="000A1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0A19D5" w:rsidRPr="004F0B5B" w:rsidTr="000A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  <w:vAlign w:val="center"/>
          </w:tcPr>
          <w:p w:rsidR="000A19D5" w:rsidRPr="004F0B5B" w:rsidRDefault="000A19D5" w:rsidP="000A19D5">
            <w:pPr>
              <w:rPr>
                <w:rFonts w:ascii="Arial" w:hAnsi="Arial" w:cs="Arial"/>
              </w:rPr>
            </w:pPr>
          </w:p>
        </w:tc>
        <w:tc>
          <w:tcPr>
            <w:tcW w:w="1003" w:type="dxa"/>
            <w:shd w:val="clear" w:color="auto" w:fill="FFFFFF" w:themeFill="background1"/>
            <w:vAlign w:val="center"/>
          </w:tcPr>
          <w:p w:rsidR="000A19D5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0A19D5" w:rsidRPr="004F0B5B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499" w:type="dxa"/>
            <w:shd w:val="clear" w:color="auto" w:fill="auto"/>
            <w:vAlign w:val="center"/>
          </w:tcPr>
          <w:p w:rsidR="000A19D5" w:rsidRPr="000453B4" w:rsidRDefault="000A19D5" w:rsidP="000A19D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  <w:p w:rsidR="000A19D5" w:rsidRPr="00226C11" w:rsidRDefault="000A19D5" w:rsidP="000A19D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 </w:t>
            </w:r>
            <w:r w:rsidRPr="00226C11">
              <w:rPr>
                <w:rFonts w:ascii="Arial" w:hAnsi="Arial" w:cs="Arial"/>
              </w:rPr>
              <w:t>mg/kg (vehicle)</w:t>
            </w:r>
          </w:p>
          <w:p w:rsidR="000A19D5" w:rsidRDefault="000A19D5" w:rsidP="000A19D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, 1.0, 3.0 mg/kg cocaine</w:t>
            </w:r>
          </w:p>
          <w:p w:rsidR="000A19D5" w:rsidRPr="000453B4" w:rsidRDefault="000A19D5" w:rsidP="000A19D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0A19D5" w:rsidRPr="000453B4" w:rsidRDefault="000A19D5" w:rsidP="000A19D5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A19D5" w:rsidRPr="004F0B5B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0A19D5" w:rsidRPr="004F0B5B" w:rsidRDefault="000A19D5" w:rsidP="000A1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</w:tbl>
    <w:p w:rsidR="000A19D5" w:rsidRPr="000A19D5" w:rsidRDefault="000A19D5">
      <w:pPr>
        <w:rPr>
          <w:rFonts w:ascii="Arial" w:hAnsi="Arial" w:cs="Arial"/>
          <w:sz w:val="10"/>
        </w:rPr>
      </w:pPr>
    </w:p>
    <w:p w:rsidR="002E16E8" w:rsidRDefault="002E16E8">
      <w:r w:rsidRPr="007F2CF1">
        <w:rPr>
          <w:rFonts w:ascii="Arial" w:hAnsi="Arial" w:cs="Arial"/>
        </w:rPr>
        <w:t xml:space="preserve">This table details the </w:t>
      </w:r>
      <w:r w:rsidR="00432153">
        <w:rPr>
          <w:rFonts w:ascii="Arial" w:hAnsi="Arial" w:cs="Arial"/>
        </w:rPr>
        <w:t>drugs and doses used for each within-subjects acute dose-response study</w:t>
      </w:r>
      <w:r w:rsidRPr="007F2CF1">
        <w:rPr>
          <w:rFonts w:ascii="Arial" w:hAnsi="Arial" w:cs="Arial"/>
        </w:rPr>
        <w:t xml:space="preserve">. </w:t>
      </w:r>
      <w:r w:rsidR="00432153">
        <w:rPr>
          <w:rFonts w:ascii="Arial" w:hAnsi="Arial" w:cs="Arial"/>
        </w:rPr>
        <w:t xml:space="preserve">Drug doses </w:t>
      </w:r>
      <w:r w:rsidR="00443221">
        <w:rPr>
          <w:rFonts w:ascii="Arial" w:hAnsi="Arial" w:cs="Arial"/>
        </w:rPr>
        <w:t xml:space="preserve">within each study (row) </w:t>
      </w:r>
      <w:r w:rsidR="00432153">
        <w:rPr>
          <w:rFonts w:ascii="Arial" w:hAnsi="Arial" w:cs="Arial"/>
        </w:rPr>
        <w:t xml:space="preserve">were given in a full counterbalanced order. </w:t>
      </w:r>
      <w:r w:rsidR="000A19D5">
        <w:rPr>
          <w:rFonts w:ascii="Arial" w:hAnsi="Arial" w:cs="Arial"/>
        </w:rPr>
        <w:t>Drug treatments in cohort 2</w:t>
      </w:r>
      <w:r w:rsidR="00443221">
        <w:rPr>
          <w:rFonts w:ascii="Arial" w:hAnsi="Arial" w:cs="Arial"/>
        </w:rPr>
        <w:t xml:space="preserve"> (acute effects of NMDA receptor antagonists and acute effects of psychostimulants) were given in the order shown in the “T</w:t>
      </w:r>
      <w:bookmarkStart w:id="0" w:name="_GoBack"/>
      <w:bookmarkEnd w:id="0"/>
      <w:r w:rsidR="00443221">
        <w:rPr>
          <w:rFonts w:ascii="Arial" w:hAnsi="Arial" w:cs="Arial"/>
        </w:rPr>
        <w:t xml:space="preserve">reatment order” column. </w:t>
      </w:r>
      <w:r w:rsidR="00432153">
        <w:rPr>
          <w:rFonts w:ascii="Arial" w:hAnsi="Arial" w:cs="Arial"/>
        </w:rPr>
        <w:t>PCP - phencyclidine</w:t>
      </w:r>
      <w:r>
        <w:t xml:space="preserve">. </w:t>
      </w:r>
    </w:p>
    <w:sectPr w:rsidR="002E16E8" w:rsidSect="000A19D5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4DC8" w:rsidRDefault="00414DC8" w:rsidP="00414DC8">
      <w:pPr>
        <w:spacing w:after="0" w:line="240" w:lineRule="auto"/>
      </w:pPr>
      <w:r>
        <w:separator/>
      </w:r>
    </w:p>
  </w:endnote>
  <w:endnote w:type="continuationSeparator" w:id="0">
    <w:p w:rsidR="00414DC8" w:rsidRDefault="00414DC8" w:rsidP="00414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4DC8" w:rsidRDefault="00414DC8" w:rsidP="00414DC8">
      <w:pPr>
        <w:spacing w:after="0" w:line="240" w:lineRule="auto"/>
      </w:pPr>
      <w:r>
        <w:separator/>
      </w:r>
    </w:p>
  </w:footnote>
  <w:footnote w:type="continuationSeparator" w:id="0">
    <w:p w:rsidR="00414DC8" w:rsidRDefault="00414DC8" w:rsidP="00414D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841B4F"/>
    <w:multiLevelType w:val="multilevel"/>
    <w:tmpl w:val="BA68D68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DD10BFA"/>
    <w:multiLevelType w:val="multilevel"/>
    <w:tmpl w:val="2912F83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DBE"/>
    <w:rsid w:val="000453B4"/>
    <w:rsid w:val="000A19D5"/>
    <w:rsid w:val="001C3A57"/>
    <w:rsid w:val="00226C11"/>
    <w:rsid w:val="00230C5E"/>
    <w:rsid w:val="002E16E8"/>
    <w:rsid w:val="00375546"/>
    <w:rsid w:val="00414DC8"/>
    <w:rsid w:val="00432153"/>
    <w:rsid w:val="00443221"/>
    <w:rsid w:val="00460B85"/>
    <w:rsid w:val="004F0B5B"/>
    <w:rsid w:val="00565DBE"/>
    <w:rsid w:val="00593BEF"/>
    <w:rsid w:val="005B71AB"/>
    <w:rsid w:val="005B74FD"/>
    <w:rsid w:val="006B45F4"/>
    <w:rsid w:val="006F27FC"/>
    <w:rsid w:val="00753AD9"/>
    <w:rsid w:val="007B4FD8"/>
    <w:rsid w:val="007F2CF1"/>
    <w:rsid w:val="00835434"/>
    <w:rsid w:val="008E042D"/>
    <w:rsid w:val="00937DC9"/>
    <w:rsid w:val="00A36B44"/>
    <w:rsid w:val="00AA0570"/>
    <w:rsid w:val="00C16EAD"/>
    <w:rsid w:val="00E54746"/>
    <w:rsid w:val="00EF422D"/>
    <w:rsid w:val="00F33983"/>
    <w:rsid w:val="00FB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5A95"/>
  <w15:chartTrackingRefBased/>
  <w15:docId w15:val="{8F0116FB-D1BD-410E-9AA4-DB9040AE1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FB26F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14D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DC8"/>
  </w:style>
  <w:style w:type="paragraph" w:styleId="Footer">
    <w:name w:val="footer"/>
    <w:basedOn w:val="Normal"/>
    <w:link w:val="FooterChar"/>
    <w:uiPriority w:val="99"/>
    <w:unhideWhenUsed/>
    <w:rsid w:val="00414D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DC8"/>
  </w:style>
  <w:style w:type="paragraph" w:styleId="ListParagraph">
    <w:name w:val="List Paragraph"/>
    <w:basedOn w:val="Normal"/>
    <w:uiPriority w:val="34"/>
    <w:qFormat/>
    <w:rsid w:val="00226C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 Hales</dc:creator>
  <cp:keywords/>
  <dc:description/>
  <cp:lastModifiedBy>Claire Hales</cp:lastModifiedBy>
  <cp:revision>10</cp:revision>
  <dcterms:created xsi:type="dcterms:W3CDTF">2017-01-31T14:16:00Z</dcterms:created>
  <dcterms:modified xsi:type="dcterms:W3CDTF">2017-07-13T14:05:00Z</dcterms:modified>
</cp:coreProperties>
</file>